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7BBAE0" w14:textId="215C1683" w:rsidR="009E62D5" w:rsidRPr="00D80834" w:rsidRDefault="00D80834" w:rsidP="008A2AF7">
      <w:pPr>
        <w:spacing w:after="160" w:line="480" w:lineRule="auto"/>
        <w:jc w:val="both"/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</w:pPr>
      <w:bookmarkStart w:id="0" w:name="_Hlk180345428"/>
      <w:bookmarkStart w:id="1" w:name="_GoBack"/>
      <w:bookmarkEnd w:id="1"/>
      <w:r w:rsidRPr="00D80834">
        <w:rPr>
          <w:rFonts w:ascii="Times New Roman" w:eastAsia="맑은 고딕" w:hAnsi="Times New Roman" w:cs="Times New Roman" w:hint="eastAsia"/>
          <w:b/>
          <w:sz w:val="20"/>
          <w:szCs w:val="20"/>
          <w:lang w:eastAsia="ko-KR"/>
          <w14:ligatures w14:val="none"/>
        </w:rPr>
        <w:t>S</w:t>
      </w:r>
      <w:r w:rsidRPr="00D80834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 xml:space="preserve">2 Table. Comparison of segmental phase angles by </w:t>
      </w:r>
      <w:r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>different phenotypes of heart failure</w:t>
      </w:r>
      <w:r w:rsidR="00DE0863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>.</w:t>
      </w:r>
    </w:p>
    <w:tbl>
      <w:tblPr>
        <w:tblW w:w="978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174"/>
        <w:gridCol w:w="1174"/>
        <w:gridCol w:w="1175"/>
        <w:gridCol w:w="1174"/>
        <w:gridCol w:w="1175"/>
        <w:gridCol w:w="1174"/>
        <w:gridCol w:w="1175"/>
      </w:tblGrid>
      <w:tr w:rsidR="00D80834" w:rsidRPr="00D80834" w14:paraId="4C7AC96B" w14:textId="77777777" w:rsidTr="00D80834">
        <w:trPr>
          <w:trHeight w:val="6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BEDB3" w14:textId="574C1AB1" w:rsidR="00D80834" w:rsidRPr="00D80834" w:rsidRDefault="00D80834" w:rsidP="00D80834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Segmental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 xml:space="preserve"> </w:t>
            </w:r>
            <w:r w:rsidRPr="00D8083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phase angle (º)</w:t>
            </w:r>
            <w:r w:rsidRPr="00D8083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  <w:lang w:eastAsia="ko-KR"/>
                <w14:ligatures w14:val="none"/>
              </w:rPr>
              <w:t>*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AA7BF" w14:textId="20D99C41" w:rsidR="00D80834" w:rsidRPr="00D80834" w:rsidRDefault="00D80834" w:rsidP="00D80834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Control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s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21B4F" w14:textId="77777777" w:rsidR="00D80834" w:rsidRPr="00D80834" w:rsidRDefault="00D80834" w:rsidP="00D80834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proofErr w:type="spellStart"/>
            <w:r w:rsidRPr="00D8083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HFpEF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E8622" w14:textId="183F8A8D" w:rsidR="00D80834" w:rsidRPr="00D80834" w:rsidRDefault="00D80834" w:rsidP="00D80834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p-value</w:t>
            </w:r>
            <w:r w:rsidRPr="00D8083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  <w:lang w:eastAsia="ko-KR"/>
                <w14:ligatures w14:val="none"/>
              </w:rPr>
              <w:t>**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C976C" w14:textId="77777777" w:rsidR="00D80834" w:rsidRPr="00D80834" w:rsidRDefault="00D80834" w:rsidP="00D80834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proofErr w:type="spellStart"/>
            <w:r w:rsidRPr="00D8083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HFmrEF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9F89B" w14:textId="3451A1B2" w:rsidR="00D80834" w:rsidRPr="00D80834" w:rsidRDefault="00D80834" w:rsidP="00D80834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p-value</w:t>
            </w:r>
            <w:r w:rsidRPr="00D8083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  <w:lang w:eastAsia="ko-KR"/>
                <w14:ligatures w14:val="none"/>
              </w:rPr>
              <w:t>**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31B37" w14:textId="77777777" w:rsidR="00D80834" w:rsidRPr="00D80834" w:rsidRDefault="00D80834" w:rsidP="00D80834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proofErr w:type="spellStart"/>
            <w:r w:rsidRPr="00D8083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HFrEF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7DCB5" w14:textId="3AB4EE13" w:rsidR="00D80834" w:rsidRPr="00D80834" w:rsidRDefault="00D80834" w:rsidP="00D80834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p-value</w:t>
            </w:r>
            <w:r w:rsidRPr="00D8083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  <w:lang w:eastAsia="ko-KR"/>
                <w14:ligatures w14:val="none"/>
              </w:rPr>
              <w:t>**</w:t>
            </w:r>
          </w:p>
        </w:tc>
      </w:tr>
      <w:tr w:rsidR="00D80834" w:rsidRPr="00D80834" w14:paraId="3B265D37" w14:textId="77777777" w:rsidTr="00D80834">
        <w:trPr>
          <w:trHeight w:val="33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FA85" w14:textId="77777777" w:rsidR="00D80834" w:rsidRPr="00D80834" w:rsidRDefault="00D80834" w:rsidP="00D80834">
            <w:pPr>
              <w:spacing w:line="48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Whole body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8253" w14:textId="77777777" w:rsidR="00D80834" w:rsidRPr="00D80834" w:rsidRDefault="00D80834" w:rsidP="00D80834">
            <w:pPr>
              <w:spacing w:line="480" w:lineRule="auto"/>
              <w:ind w:rightChars="33" w:right="79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5.68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4AB54" w14:textId="77777777" w:rsidR="00D80834" w:rsidRPr="00D80834" w:rsidRDefault="00D80834" w:rsidP="00D80834">
            <w:pPr>
              <w:spacing w:line="480" w:lineRule="auto"/>
              <w:ind w:rightChars="33" w:right="79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.88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D950E" w14:textId="77777777" w:rsidR="00D80834" w:rsidRPr="00D80834" w:rsidRDefault="00D80834" w:rsidP="00D80834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&lt;0.0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BDDE7" w14:textId="77777777" w:rsidR="00D80834" w:rsidRPr="00D80834" w:rsidRDefault="00D80834" w:rsidP="00D80834">
            <w:pPr>
              <w:spacing w:line="480" w:lineRule="auto"/>
              <w:ind w:rightChars="33" w:right="79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.49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CBA04" w14:textId="77777777" w:rsidR="00D80834" w:rsidRPr="00D80834" w:rsidRDefault="00D80834" w:rsidP="00D80834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&lt;0.0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8EFC9" w14:textId="77777777" w:rsidR="00D80834" w:rsidRPr="00D80834" w:rsidRDefault="00D80834" w:rsidP="00D80834">
            <w:pPr>
              <w:spacing w:line="480" w:lineRule="auto"/>
              <w:ind w:rightChars="33" w:right="79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.95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3E509" w14:textId="77777777" w:rsidR="00D80834" w:rsidRPr="00D80834" w:rsidRDefault="00D80834" w:rsidP="00D80834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0.024</w:t>
            </w:r>
          </w:p>
        </w:tc>
      </w:tr>
      <w:tr w:rsidR="00D80834" w:rsidRPr="00D80834" w14:paraId="04CAC481" w14:textId="77777777" w:rsidTr="00D80834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E3BE" w14:textId="77777777" w:rsidR="00D80834" w:rsidRPr="00D80834" w:rsidRDefault="00D80834" w:rsidP="00D80834">
            <w:pPr>
              <w:spacing w:line="48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Right ar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C4EB" w14:textId="77777777" w:rsidR="00D80834" w:rsidRPr="00D80834" w:rsidRDefault="00D80834" w:rsidP="00D80834">
            <w:pPr>
              <w:spacing w:line="480" w:lineRule="auto"/>
              <w:ind w:rightChars="33" w:right="79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5.4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A3D7F" w14:textId="77777777" w:rsidR="00D80834" w:rsidRPr="00D80834" w:rsidRDefault="00D80834" w:rsidP="00D80834">
            <w:pPr>
              <w:spacing w:line="480" w:lineRule="auto"/>
              <w:ind w:rightChars="33" w:right="79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.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5E79C" w14:textId="77777777" w:rsidR="00D80834" w:rsidRPr="00D80834" w:rsidRDefault="00D80834" w:rsidP="00D80834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&lt;0.0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32788" w14:textId="77777777" w:rsidR="00D80834" w:rsidRPr="00D80834" w:rsidRDefault="00D80834" w:rsidP="00D80834">
            <w:pPr>
              <w:spacing w:line="480" w:lineRule="auto"/>
              <w:ind w:rightChars="33" w:right="79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.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080C5" w14:textId="77777777" w:rsidR="00D80834" w:rsidRPr="00D80834" w:rsidRDefault="00D80834" w:rsidP="00D80834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0.0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8E2DB" w14:textId="77777777" w:rsidR="00D80834" w:rsidRPr="00D80834" w:rsidRDefault="00D80834" w:rsidP="00D80834">
            <w:pPr>
              <w:spacing w:line="480" w:lineRule="auto"/>
              <w:ind w:rightChars="33" w:right="79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5.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3A480" w14:textId="77777777" w:rsidR="00D80834" w:rsidRPr="00D80834" w:rsidRDefault="00D80834" w:rsidP="00D80834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0.122</w:t>
            </w:r>
          </w:p>
        </w:tc>
      </w:tr>
      <w:tr w:rsidR="00D80834" w:rsidRPr="00D80834" w14:paraId="36665AC1" w14:textId="77777777" w:rsidTr="00D80834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4208" w14:textId="77777777" w:rsidR="00D80834" w:rsidRPr="00D80834" w:rsidRDefault="00D80834" w:rsidP="00D80834">
            <w:pPr>
              <w:spacing w:line="48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Left ar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1D72" w14:textId="77777777" w:rsidR="00D80834" w:rsidRPr="00D80834" w:rsidRDefault="00D80834" w:rsidP="00D80834">
            <w:pPr>
              <w:spacing w:line="480" w:lineRule="auto"/>
              <w:ind w:rightChars="33" w:right="79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5.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99805" w14:textId="77777777" w:rsidR="00D80834" w:rsidRPr="00D80834" w:rsidRDefault="00D80834" w:rsidP="00D80834">
            <w:pPr>
              <w:spacing w:line="480" w:lineRule="auto"/>
              <w:ind w:rightChars="33" w:right="79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.9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9F073" w14:textId="77777777" w:rsidR="00D80834" w:rsidRPr="00D80834" w:rsidRDefault="00D80834" w:rsidP="00D80834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&lt;0.0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A56B3" w14:textId="77777777" w:rsidR="00D80834" w:rsidRPr="00D80834" w:rsidRDefault="00D80834" w:rsidP="00D80834">
            <w:pPr>
              <w:spacing w:line="480" w:lineRule="auto"/>
              <w:ind w:rightChars="33" w:right="79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.4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CF295" w14:textId="77777777" w:rsidR="00D80834" w:rsidRPr="00D80834" w:rsidRDefault="00D80834" w:rsidP="00D80834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0.0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32B26" w14:textId="77777777" w:rsidR="00D80834" w:rsidRPr="00D80834" w:rsidRDefault="00D80834" w:rsidP="00D80834">
            <w:pPr>
              <w:spacing w:line="480" w:lineRule="auto"/>
              <w:ind w:rightChars="33" w:right="79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.9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B35A9" w14:textId="77777777" w:rsidR="00D80834" w:rsidRPr="00D80834" w:rsidRDefault="00D80834" w:rsidP="00D80834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0.569</w:t>
            </w:r>
          </w:p>
        </w:tc>
      </w:tr>
      <w:tr w:rsidR="00D80834" w:rsidRPr="00D80834" w14:paraId="69EE1C5D" w14:textId="77777777" w:rsidTr="00D80834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6719" w14:textId="77777777" w:rsidR="00D80834" w:rsidRPr="00D80834" w:rsidRDefault="00D80834" w:rsidP="00D80834">
            <w:pPr>
              <w:spacing w:line="48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Trunk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DA6A" w14:textId="77777777" w:rsidR="00D80834" w:rsidRPr="00D80834" w:rsidRDefault="00D80834" w:rsidP="00D80834">
            <w:pPr>
              <w:spacing w:line="480" w:lineRule="auto"/>
              <w:ind w:rightChars="33" w:right="79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5.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ECE0E" w14:textId="77777777" w:rsidR="00D80834" w:rsidRPr="00D80834" w:rsidRDefault="00D80834" w:rsidP="00D80834">
            <w:pPr>
              <w:spacing w:line="480" w:lineRule="auto"/>
              <w:ind w:rightChars="33" w:right="79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.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3B5BF" w14:textId="77777777" w:rsidR="00D80834" w:rsidRPr="00D80834" w:rsidRDefault="00D80834" w:rsidP="00D80834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&lt;0.0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01EE1" w14:textId="77777777" w:rsidR="00D80834" w:rsidRPr="00D80834" w:rsidRDefault="00D80834" w:rsidP="00D80834">
            <w:pPr>
              <w:spacing w:line="480" w:lineRule="auto"/>
              <w:ind w:rightChars="33" w:right="79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.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D63F2" w14:textId="77777777" w:rsidR="00D80834" w:rsidRPr="00D80834" w:rsidRDefault="00D80834" w:rsidP="00D80834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0.00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01C52" w14:textId="77777777" w:rsidR="00D80834" w:rsidRPr="00D80834" w:rsidRDefault="00D80834" w:rsidP="00D80834">
            <w:pPr>
              <w:spacing w:line="480" w:lineRule="auto"/>
              <w:ind w:rightChars="33" w:right="79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.7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B54B9" w14:textId="77777777" w:rsidR="00D80834" w:rsidRPr="00D80834" w:rsidRDefault="00D80834" w:rsidP="00D80834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0.144</w:t>
            </w:r>
          </w:p>
        </w:tc>
      </w:tr>
      <w:tr w:rsidR="00D80834" w:rsidRPr="00D80834" w14:paraId="29886B4B" w14:textId="77777777" w:rsidTr="00D80834">
        <w:trPr>
          <w:trHeight w:val="33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0FD9" w14:textId="77777777" w:rsidR="00D80834" w:rsidRPr="00D80834" w:rsidRDefault="00D80834" w:rsidP="00D80834">
            <w:pPr>
              <w:spacing w:line="48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Right leg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DF88" w14:textId="77777777" w:rsidR="00D80834" w:rsidRPr="00D80834" w:rsidRDefault="00D80834" w:rsidP="00D80834">
            <w:pPr>
              <w:spacing w:line="480" w:lineRule="auto"/>
              <w:ind w:rightChars="33" w:right="79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6.08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E34D3B" w14:textId="77777777" w:rsidR="00D80834" w:rsidRPr="00D80834" w:rsidRDefault="00D80834" w:rsidP="00D80834">
            <w:pPr>
              <w:spacing w:line="480" w:lineRule="auto"/>
              <w:ind w:rightChars="33" w:right="79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.51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16AEB2" w14:textId="77777777" w:rsidR="00D80834" w:rsidRPr="00D80834" w:rsidRDefault="00D80834" w:rsidP="00D80834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&lt;0.001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38A979" w14:textId="77777777" w:rsidR="00D80834" w:rsidRPr="00D80834" w:rsidRDefault="00D80834" w:rsidP="00D80834">
            <w:pPr>
              <w:spacing w:line="480" w:lineRule="auto"/>
              <w:ind w:rightChars="33" w:right="79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.31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CA5363" w14:textId="77777777" w:rsidR="00D80834" w:rsidRPr="00D80834" w:rsidRDefault="00D80834" w:rsidP="00D80834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&lt;0.001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EDBAEE" w14:textId="77777777" w:rsidR="00D80834" w:rsidRPr="00D80834" w:rsidRDefault="00D80834" w:rsidP="00D80834">
            <w:pPr>
              <w:spacing w:line="480" w:lineRule="auto"/>
              <w:ind w:rightChars="33" w:right="79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.84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291E9E" w14:textId="77777777" w:rsidR="00D80834" w:rsidRPr="00D80834" w:rsidRDefault="00D80834" w:rsidP="00D80834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0.006</w:t>
            </w:r>
          </w:p>
        </w:tc>
      </w:tr>
      <w:tr w:rsidR="00D80834" w:rsidRPr="00D80834" w14:paraId="01BBBF21" w14:textId="77777777" w:rsidTr="00D80834">
        <w:trPr>
          <w:trHeight w:val="34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8D231" w14:textId="77777777" w:rsidR="00D80834" w:rsidRPr="00D80834" w:rsidRDefault="00D80834" w:rsidP="00D80834">
            <w:pPr>
              <w:spacing w:line="48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Left leg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4999D" w14:textId="77777777" w:rsidR="00D80834" w:rsidRPr="00D80834" w:rsidRDefault="00D80834" w:rsidP="00D80834">
            <w:pPr>
              <w:spacing w:line="480" w:lineRule="auto"/>
              <w:ind w:rightChars="33" w:right="79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6.1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B5E098" w14:textId="77777777" w:rsidR="00D80834" w:rsidRPr="00D80834" w:rsidRDefault="00D80834" w:rsidP="00D80834">
            <w:pPr>
              <w:spacing w:line="480" w:lineRule="auto"/>
              <w:ind w:rightChars="33" w:right="79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.3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7608C7" w14:textId="77777777" w:rsidR="00D80834" w:rsidRPr="00D80834" w:rsidRDefault="00D80834" w:rsidP="00D80834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&lt;0.00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3B80CD" w14:textId="77777777" w:rsidR="00D80834" w:rsidRPr="00D80834" w:rsidRDefault="00D80834" w:rsidP="00D80834">
            <w:pPr>
              <w:spacing w:line="480" w:lineRule="auto"/>
              <w:ind w:rightChars="33" w:right="79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.2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C90F63" w14:textId="77777777" w:rsidR="00D80834" w:rsidRPr="00D80834" w:rsidRDefault="00D80834" w:rsidP="00D80834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&lt;0.00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603DC8" w14:textId="77777777" w:rsidR="00D80834" w:rsidRPr="00D80834" w:rsidRDefault="00D80834" w:rsidP="00D80834">
            <w:pPr>
              <w:spacing w:line="480" w:lineRule="auto"/>
              <w:ind w:rightChars="33" w:right="79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.7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2EDC06" w14:textId="77777777" w:rsidR="00D80834" w:rsidRPr="00D80834" w:rsidRDefault="00D80834" w:rsidP="00D80834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D8083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0.002</w:t>
            </w:r>
          </w:p>
        </w:tc>
      </w:tr>
    </w:tbl>
    <w:p w14:paraId="4C75141F" w14:textId="56564888" w:rsidR="008A2AF7" w:rsidRPr="009E62D5" w:rsidRDefault="00D80834" w:rsidP="00CD759B">
      <w:pPr>
        <w:spacing w:after="160" w:line="48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</w:pPr>
      <w:r>
        <w:rPr>
          <w:rFonts w:ascii="Times New Roman" w:eastAsia="맑은 고딕" w:hAnsi="Times New Roman" w:cs="Times New Roman" w:hint="eastAsia"/>
          <w:sz w:val="20"/>
          <w:szCs w:val="20"/>
          <w:lang w:eastAsia="ko-KR"/>
          <w14:ligatures w14:val="none"/>
        </w:rPr>
        <w:t>*</w:t>
      </w:r>
      <w:r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 xml:space="preserve"> Measured at 50 kilo-Hertz; ** Compared using independent </w:t>
      </w:r>
      <w:r w:rsidRPr="00D80834">
        <w:rPr>
          <w:rFonts w:ascii="Times New Roman" w:eastAsia="맑은 고딕" w:hAnsi="Times New Roman" w:cs="Times New Roman"/>
          <w:i/>
          <w:sz w:val="20"/>
          <w:szCs w:val="20"/>
          <w:lang w:eastAsia="ko-KR"/>
          <w14:ligatures w14:val="none"/>
        </w:rPr>
        <w:t>t</w:t>
      </w:r>
      <w:r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 xml:space="preserve">-test; </w:t>
      </w:r>
      <w:proofErr w:type="spellStart"/>
      <w:r w:rsidRPr="00B6575E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>HFmrEF</w:t>
      </w:r>
      <w:proofErr w:type="spellEnd"/>
      <w:r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>: Heart failure with mid-range/mildly reduced ejection fraction</w:t>
      </w:r>
      <w:r w:rsidR="00813079"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 xml:space="preserve"> </w:t>
      </w:r>
      <w:r w:rsidR="00813079" w:rsidRPr="00813079"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>(40%&lt;EF&lt;50%)</w:t>
      </w:r>
      <w:r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 xml:space="preserve">; </w:t>
      </w:r>
      <w:proofErr w:type="spellStart"/>
      <w:r w:rsidRPr="00B6575E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>HFpEF</w:t>
      </w:r>
      <w:proofErr w:type="spellEnd"/>
      <w:r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>: Heart failure with preserved ejection fraction</w:t>
      </w:r>
      <w:r w:rsidR="00813079"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 xml:space="preserve"> </w:t>
      </w:r>
      <w:r w:rsidR="00813079" w:rsidRPr="00813079"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>(EF≥50%)</w:t>
      </w:r>
      <w:r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 xml:space="preserve">; </w:t>
      </w:r>
      <w:proofErr w:type="spellStart"/>
      <w:r w:rsidRPr="00B6575E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>HFrEF</w:t>
      </w:r>
      <w:proofErr w:type="spellEnd"/>
      <w:r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>: Heart failure with reduced ejection fraction</w:t>
      </w:r>
      <w:r w:rsidR="00813079"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 xml:space="preserve"> </w:t>
      </w:r>
      <w:r w:rsidR="00813079" w:rsidRPr="00813079"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>(EF≤40%)</w:t>
      </w:r>
      <w:bookmarkStart w:id="2" w:name="_Hlk180345453"/>
      <w:bookmarkEnd w:id="0"/>
    </w:p>
    <w:bookmarkEnd w:id="2"/>
    <w:p w14:paraId="6A54FEB6" w14:textId="77777777" w:rsidR="00EF5083" w:rsidRDefault="00EF5083"/>
    <w:sectPr w:rsidR="00EF5083" w:rsidSect="00FC18E9">
      <w:footerReference w:type="even" r:id="rId6"/>
      <w:footerReference w:type="default" r:id="rId7"/>
      <w:pgSz w:w="11906" w:h="16838"/>
      <w:pgMar w:top="1440" w:right="1080" w:bottom="1440" w:left="1080" w:header="851" w:footer="992" w:gutter="0"/>
      <w:pgNumType w:start="1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109B9EC5" w16cex:dateUtc="2024-07-22T13:3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EE0F78" w14:textId="77777777" w:rsidR="00087B81" w:rsidRDefault="00087B81" w:rsidP="000C3A2E">
      <w:r>
        <w:separator/>
      </w:r>
    </w:p>
  </w:endnote>
  <w:endnote w:type="continuationSeparator" w:id="0">
    <w:p w14:paraId="0B3706AD" w14:textId="77777777" w:rsidR="00087B81" w:rsidRDefault="00087B81" w:rsidP="000C3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529880552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6DE3313D" w14:textId="14C49311" w:rsidR="00D82489" w:rsidRDefault="00087B81" w:rsidP="000C3A2E">
        <w:pPr>
          <w:pStyle w:val="a3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FC18E9"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3FE4F4BC" w14:textId="77777777" w:rsidR="00D82489" w:rsidRDefault="00D82489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945584295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4E8B54F9" w14:textId="7F15EE88" w:rsidR="00D82489" w:rsidRDefault="00087B81" w:rsidP="00FC18E9">
        <w:pPr>
          <w:pStyle w:val="a3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1D6E4A"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5247B38A" w14:textId="77777777" w:rsidR="00D82489" w:rsidRDefault="00D8248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2AAF4A" w14:textId="77777777" w:rsidR="00087B81" w:rsidRDefault="00087B81" w:rsidP="000C3A2E">
      <w:r>
        <w:separator/>
      </w:r>
    </w:p>
  </w:footnote>
  <w:footnote w:type="continuationSeparator" w:id="0">
    <w:p w14:paraId="2BD52605" w14:textId="77777777" w:rsidR="00087B81" w:rsidRDefault="00087B81" w:rsidP="000C3A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2AF7"/>
    <w:rsid w:val="00087B81"/>
    <w:rsid w:val="000C3A2E"/>
    <w:rsid w:val="00127E5D"/>
    <w:rsid w:val="001D6E4A"/>
    <w:rsid w:val="0024398E"/>
    <w:rsid w:val="0031605C"/>
    <w:rsid w:val="00414208"/>
    <w:rsid w:val="0044351E"/>
    <w:rsid w:val="004B368C"/>
    <w:rsid w:val="005A61B7"/>
    <w:rsid w:val="005B48DA"/>
    <w:rsid w:val="006675A9"/>
    <w:rsid w:val="006F2744"/>
    <w:rsid w:val="007E7251"/>
    <w:rsid w:val="00813079"/>
    <w:rsid w:val="008A2AF7"/>
    <w:rsid w:val="008F7AB6"/>
    <w:rsid w:val="009E62D5"/>
    <w:rsid w:val="009F49B3"/>
    <w:rsid w:val="00B6575E"/>
    <w:rsid w:val="00BA792B"/>
    <w:rsid w:val="00BB7D2A"/>
    <w:rsid w:val="00C0431D"/>
    <w:rsid w:val="00C75AC6"/>
    <w:rsid w:val="00CD759B"/>
    <w:rsid w:val="00CF7635"/>
    <w:rsid w:val="00D44DA9"/>
    <w:rsid w:val="00D80834"/>
    <w:rsid w:val="00D82489"/>
    <w:rsid w:val="00DE0863"/>
    <w:rsid w:val="00E1455A"/>
    <w:rsid w:val="00E410D8"/>
    <w:rsid w:val="00EE183B"/>
    <w:rsid w:val="00EE6B84"/>
    <w:rsid w:val="00EF5083"/>
    <w:rsid w:val="00FC1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10E43643"/>
  <w15:chartTrackingRefBased/>
  <w15:docId w15:val="{31412F8C-581B-A34B-B97E-A41F94AFB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A2AF7"/>
    <w:pPr>
      <w:tabs>
        <w:tab w:val="center" w:pos="4513"/>
        <w:tab w:val="right" w:pos="9026"/>
      </w:tabs>
    </w:pPr>
  </w:style>
  <w:style w:type="character" w:customStyle="1" w:styleId="Char">
    <w:name w:val="바닥글 Char"/>
    <w:basedOn w:val="a0"/>
    <w:link w:val="a3"/>
    <w:uiPriority w:val="99"/>
    <w:rsid w:val="008A2AF7"/>
    <w:rPr>
      <w:lang w:val="en-US"/>
    </w:rPr>
  </w:style>
  <w:style w:type="table" w:styleId="a4">
    <w:name w:val="Table Grid"/>
    <w:basedOn w:val="a1"/>
    <w:uiPriority w:val="39"/>
    <w:rsid w:val="008A2AF7"/>
    <w:pPr>
      <w:jc w:val="both"/>
    </w:pPr>
    <w:rPr>
      <w:rFonts w:eastAsia="맑은 고딕"/>
      <w:sz w:val="20"/>
      <w:szCs w:val="22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8A2AF7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8A2AF7"/>
    <w:pPr>
      <w:widowControl w:val="0"/>
      <w:wordWrap w:val="0"/>
      <w:autoSpaceDE w:val="0"/>
      <w:autoSpaceDN w:val="0"/>
      <w:spacing w:after="160"/>
      <w:jc w:val="both"/>
    </w:pPr>
    <w:rPr>
      <w:rFonts w:eastAsia="맑은 고딕"/>
      <w:sz w:val="20"/>
      <w:szCs w:val="20"/>
      <w:lang w:eastAsia="ko-KR"/>
      <w14:ligatures w14:val="none"/>
    </w:rPr>
  </w:style>
  <w:style w:type="character" w:customStyle="1" w:styleId="Char0">
    <w:name w:val="메모 텍스트 Char"/>
    <w:basedOn w:val="a0"/>
    <w:link w:val="a6"/>
    <w:uiPriority w:val="99"/>
    <w:rsid w:val="008A2AF7"/>
    <w:rPr>
      <w:rFonts w:eastAsia="맑은 고딕"/>
      <w:sz w:val="20"/>
      <w:szCs w:val="20"/>
      <w:lang w:val="en-US" w:eastAsia="ko-KR"/>
      <w14:ligatures w14:val="none"/>
    </w:rPr>
  </w:style>
  <w:style w:type="character" w:styleId="a7">
    <w:name w:val="page number"/>
    <w:basedOn w:val="a0"/>
    <w:uiPriority w:val="99"/>
    <w:semiHidden/>
    <w:unhideWhenUsed/>
    <w:rsid w:val="008A2AF7"/>
  </w:style>
  <w:style w:type="paragraph" w:styleId="a8">
    <w:name w:val="Balloon Text"/>
    <w:basedOn w:val="a"/>
    <w:link w:val="Char1"/>
    <w:uiPriority w:val="99"/>
    <w:semiHidden/>
    <w:unhideWhenUsed/>
    <w:rsid w:val="001D6E4A"/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1D6E4A"/>
    <w:rPr>
      <w:rFonts w:ascii="Segoe UI" w:hAnsi="Segoe UI" w:cs="Segoe UI"/>
      <w:sz w:val="18"/>
      <w:szCs w:val="18"/>
      <w:lang w:val="en-US"/>
    </w:rPr>
  </w:style>
  <w:style w:type="paragraph" w:styleId="a9">
    <w:name w:val="header"/>
    <w:basedOn w:val="a"/>
    <w:link w:val="Char2"/>
    <w:uiPriority w:val="99"/>
    <w:unhideWhenUsed/>
    <w:rsid w:val="00FC18E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FC18E9"/>
    <w:rPr>
      <w:lang w:val="en-US"/>
    </w:rPr>
  </w:style>
  <w:style w:type="paragraph" w:styleId="aa">
    <w:name w:val="Revision"/>
    <w:hidden/>
    <w:uiPriority w:val="99"/>
    <w:semiHidden/>
    <w:rsid w:val="00FC18E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66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손상호</dc:creator>
  <cp:keywords/>
  <dc:description/>
  <cp:lastModifiedBy>손 상호</cp:lastModifiedBy>
  <cp:revision>2</cp:revision>
  <dcterms:created xsi:type="dcterms:W3CDTF">2025-01-05T07:35:00Z</dcterms:created>
  <dcterms:modified xsi:type="dcterms:W3CDTF">2025-01-05T07:35:00Z</dcterms:modified>
</cp:coreProperties>
</file>